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jsttabel4-Accent5"/>
        <w:tblW w:w="80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544"/>
        <w:gridCol w:w="2410"/>
        <w:gridCol w:w="2126"/>
      </w:tblGrid>
      <w:tr w:rsidR="005B3E08" w:rsidRPr="00E3153A" w:rsidTr="00781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B3E08" w:rsidRDefault="005B3E08">
            <w:pPr>
              <w:pStyle w:val="Geenafstand"/>
              <w:rPr>
                <w:lang w:val="en-US"/>
              </w:rPr>
            </w:pPr>
            <w:r>
              <w:rPr>
                <w:color w:val="auto"/>
                <w:lang w:val="en-GB"/>
              </w:rPr>
              <w:t>Table S2</w:t>
            </w:r>
            <w:r>
              <w:rPr>
                <w:b w:val="0"/>
                <w:color w:val="auto"/>
                <w:lang w:val="en-GB"/>
              </w:rPr>
              <w:t>.</w:t>
            </w:r>
            <w:r>
              <w:rPr>
                <w:color w:val="auto"/>
                <w:lang w:val="en-GB"/>
              </w:rPr>
              <w:t xml:space="preserve"> </w:t>
            </w:r>
            <w:r>
              <w:rPr>
                <w:b w:val="0"/>
                <w:color w:val="auto"/>
                <w:lang w:val="en-GB"/>
              </w:rPr>
              <w:t>Characteristics of all patients presented according to their final diagnosis: uncomplicated appendicitis vs complicated appendicitis</w:t>
            </w:r>
          </w:p>
        </w:tc>
      </w:tr>
      <w:tr w:rsidR="00781F87" w:rsidTr="00781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81F87" w:rsidRDefault="00781F87" w:rsidP="005B3E08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81F87" w:rsidRDefault="00781F87" w:rsidP="005B3E0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ncomplicated appendicitis (n = 80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781F87" w:rsidRDefault="00781F87" w:rsidP="005B3E08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mplicated appendicitis (n = 417)</w:t>
            </w:r>
          </w:p>
        </w:tc>
      </w:tr>
      <w:tr w:rsidR="00781F87" w:rsidTr="00781F87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81F87" w:rsidRDefault="00781F87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Age, median (IQR), yea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781F87" w:rsidRDefault="00781F87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 (26-5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781F87" w:rsidRDefault="00781F87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 (36-62)</w:t>
            </w:r>
          </w:p>
        </w:tc>
      </w:tr>
      <w:tr w:rsidR="00781F87" w:rsidRPr="00781F87" w:rsidTr="00781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vAlign w:val="center"/>
            <w:hideMark/>
          </w:tcPr>
          <w:p w:rsidR="00781F87" w:rsidRDefault="00A7030E" w:rsidP="00A7030E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Female sex</w:t>
            </w:r>
            <w:r w:rsidR="00781F87">
              <w:rPr>
                <w:b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781F87" w:rsidRDefault="00781F87" w:rsidP="00781F87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429 </w:t>
            </w:r>
            <w:r>
              <w:rPr>
                <w:sz w:val="20"/>
                <w:szCs w:val="20"/>
                <w:lang w:val="en-US"/>
              </w:rPr>
              <w:t>(53.3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781F87" w:rsidRDefault="00781F87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 (39.1)</w:t>
            </w:r>
          </w:p>
        </w:tc>
      </w:tr>
      <w:tr w:rsidR="00781F87" w:rsidRPr="00781F87" w:rsidTr="00781F87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  <w:hideMark/>
          </w:tcPr>
          <w:p w:rsidR="00781F87" w:rsidRDefault="00781F87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Temperature, mean (SD), in °C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781F87" w:rsidRDefault="00C849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7.0 </w:t>
            </w:r>
            <w:r w:rsidR="00781F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0.7</w:t>
            </w:r>
            <w:r w:rsidR="00781F8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781F87" w:rsidRDefault="00C849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7.4 </w:t>
            </w:r>
            <w:r w:rsidR="00781F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0.9</w:t>
            </w:r>
            <w:r w:rsidR="00781F87">
              <w:rPr>
                <w:sz w:val="20"/>
                <w:szCs w:val="20"/>
                <w:lang w:val="en-US"/>
              </w:rPr>
              <w:t>)</w:t>
            </w:r>
          </w:p>
        </w:tc>
      </w:tr>
      <w:tr w:rsidR="00781F87" w:rsidRPr="00781F87" w:rsidTr="00781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vAlign w:val="center"/>
            <w:hideMark/>
          </w:tcPr>
          <w:p w:rsidR="00781F87" w:rsidRDefault="00781F87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Duration of symptoms (%)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781F87" w:rsidRDefault="00781F87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</w:tcPr>
          <w:p w:rsidR="00781F87" w:rsidRDefault="00781F87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81F87" w:rsidRPr="00781F87" w:rsidTr="00781F87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vAlign w:val="center"/>
            <w:hideMark/>
          </w:tcPr>
          <w:p w:rsidR="00781F87" w:rsidRDefault="00781F87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1 day (0-24 hours)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781F87" w:rsidRDefault="00781F87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2 (53.7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781F87" w:rsidRDefault="00781F87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1 (33.8)</w:t>
            </w:r>
          </w:p>
        </w:tc>
      </w:tr>
      <w:tr w:rsidR="00781F87" w:rsidRPr="00781F87" w:rsidTr="00781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vAlign w:val="center"/>
            <w:hideMark/>
          </w:tcPr>
          <w:p w:rsidR="00781F87" w:rsidRDefault="00781F87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2 days (24-48 hours)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781F87" w:rsidRDefault="00781F87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 (29.6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781F87" w:rsidRDefault="00781F87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5 (30.0)</w:t>
            </w:r>
          </w:p>
        </w:tc>
      </w:tr>
      <w:tr w:rsidR="00781F87" w:rsidTr="00781F87">
        <w:trPr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vAlign w:val="center"/>
            <w:hideMark/>
          </w:tcPr>
          <w:p w:rsidR="00781F87" w:rsidRDefault="00781F87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3 days or more (&gt; 48 hours)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781F87" w:rsidRDefault="00781F87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5 (16.8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781F87" w:rsidRDefault="00781F87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 (36.2)</w:t>
            </w:r>
          </w:p>
        </w:tc>
      </w:tr>
      <w:tr w:rsidR="00781F87" w:rsidTr="00781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  <w:hideMark/>
          </w:tcPr>
          <w:p w:rsidR="00781F87" w:rsidRDefault="00781F87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WBC count, mean (SD), 10^9/L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781F87" w:rsidRDefault="00C849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9 </w:t>
            </w:r>
            <w:r w:rsidR="00781F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4.3</w:t>
            </w:r>
            <w:r w:rsidR="00781F8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FFFFF" w:themeFill="background1"/>
          </w:tcPr>
          <w:p w:rsidR="00781F87" w:rsidRDefault="00C84922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4.4 </w:t>
            </w:r>
            <w:r w:rsidR="00781F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4.6</w:t>
            </w:r>
            <w:r w:rsidR="00781F87">
              <w:rPr>
                <w:sz w:val="20"/>
                <w:szCs w:val="20"/>
                <w:lang w:val="en-US"/>
              </w:rPr>
              <w:t>)</w:t>
            </w:r>
          </w:p>
        </w:tc>
      </w:tr>
      <w:tr w:rsidR="00781F87" w:rsidTr="00781F87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2F2F2" w:themeFill="background1" w:themeFillShade="F2"/>
            <w:vAlign w:val="center"/>
            <w:hideMark/>
          </w:tcPr>
          <w:p w:rsidR="00781F87" w:rsidRDefault="00781F87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CRP, median (IQR), mg/L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781F87" w:rsidRDefault="00C849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7 </w:t>
            </w:r>
            <w:r w:rsidR="00781F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6-67</w:t>
            </w:r>
            <w:r w:rsidR="00781F87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:rsidR="00781F87" w:rsidRDefault="00C84922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96 </w:t>
            </w:r>
            <w:r w:rsidR="00781F87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47-177</w:t>
            </w:r>
            <w:r w:rsidR="00781F87">
              <w:rPr>
                <w:sz w:val="20"/>
                <w:szCs w:val="20"/>
                <w:lang w:val="en-US"/>
              </w:rPr>
              <w:t>)</w:t>
            </w:r>
          </w:p>
        </w:tc>
      </w:tr>
      <w:tr w:rsidR="00781F87" w:rsidRPr="005B3E08" w:rsidTr="00781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  <w:hideMark/>
          </w:tcPr>
          <w:p w:rsidR="00781F87" w:rsidRDefault="00A7030E" w:rsidP="00A7030E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Diagnostic imaging</w:t>
            </w:r>
            <w:r w:rsidR="00781F87">
              <w:rPr>
                <w:b w:val="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781F87" w:rsidRDefault="00781F87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:rsidR="00781F87" w:rsidRDefault="00781F87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</w:p>
        </w:tc>
      </w:tr>
      <w:tr w:rsidR="00781F87" w:rsidTr="00781F87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  <w:hideMark/>
          </w:tcPr>
          <w:p w:rsidR="00781F87" w:rsidRDefault="00781F87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US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781F87" w:rsidRDefault="00781F87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5 (70.2)</w:t>
            </w:r>
          </w:p>
        </w:tc>
        <w:tc>
          <w:tcPr>
            <w:tcW w:w="2126" w:type="dxa"/>
            <w:shd w:val="clear" w:color="auto" w:fill="FFFFFF" w:themeFill="background1"/>
          </w:tcPr>
          <w:p w:rsidR="00781F87" w:rsidRDefault="00781F87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4 (46.5)</w:t>
            </w:r>
          </w:p>
        </w:tc>
      </w:tr>
      <w:tr w:rsidR="00781F87" w:rsidTr="00781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  <w:hideMark/>
          </w:tcPr>
          <w:p w:rsidR="00781F87" w:rsidRDefault="00781F87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CT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781F87" w:rsidRDefault="00781F87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3 (28.9)</w:t>
            </w:r>
          </w:p>
        </w:tc>
        <w:tc>
          <w:tcPr>
            <w:tcW w:w="2126" w:type="dxa"/>
            <w:shd w:val="clear" w:color="auto" w:fill="FFFFFF" w:themeFill="background1"/>
          </w:tcPr>
          <w:p w:rsidR="00781F87" w:rsidRDefault="00781F87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1 (53.0)</w:t>
            </w:r>
          </w:p>
        </w:tc>
      </w:tr>
      <w:tr w:rsidR="00A7030E" w:rsidTr="00781F87">
        <w:trPr>
          <w:trHeight w:val="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shd w:val="clear" w:color="auto" w:fill="FFFFFF" w:themeFill="background1"/>
            <w:vAlign w:val="center"/>
          </w:tcPr>
          <w:p w:rsidR="00A7030E" w:rsidRDefault="00A7030E" w:rsidP="00A7030E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 xml:space="preserve">     MRI</w:t>
            </w:r>
          </w:p>
        </w:tc>
        <w:tc>
          <w:tcPr>
            <w:tcW w:w="2410" w:type="dxa"/>
            <w:shd w:val="clear" w:color="auto" w:fill="FFFFFF" w:themeFill="background1"/>
            <w:vAlign w:val="center"/>
          </w:tcPr>
          <w:p w:rsidR="00A7030E" w:rsidRDefault="00A7030E" w:rsidP="00A70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 (0.9)</w:t>
            </w:r>
          </w:p>
        </w:tc>
        <w:tc>
          <w:tcPr>
            <w:tcW w:w="2126" w:type="dxa"/>
            <w:shd w:val="clear" w:color="auto" w:fill="FFFFFF" w:themeFill="background1"/>
          </w:tcPr>
          <w:p w:rsidR="00A7030E" w:rsidRDefault="00A7030E" w:rsidP="00A7030E">
            <w:pPr>
              <w:pStyle w:val="Geenafstand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 (0.5)</w:t>
            </w:r>
          </w:p>
        </w:tc>
      </w:tr>
      <w:tr w:rsidR="00A7030E" w:rsidTr="00A70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A7030E" w:rsidRDefault="00A7030E" w:rsidP="00A7030E">
            <w:pPr>
              <w:pStyle w:val="Geenafstand"/>
              <w:rPr>
                <w:b w:val="0"/>
                <w:sz w:val="20"/>
                <w:szCs w:val="20"/>
                <w:lang w:val="en-US"/>
              </w:rPr>
            </w:pPr>
            <w:r>
              <w:rPr>
                <w:b w:val="0"/>
                <w:sz w:val="20"/>
                <w:szCs w:val="20"/>
                <w:lang w:val="en-US"/>
              </w:rPr>
              <w:t>Abscess at pre-treatment imaging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A7030E" w:rsidRDefault="00A7030E" w:rsidP="00A70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(0.5)*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A7030E" w:rsidRDefault="00A7030E" w:rsidP="00A7030E">
            <w:pPr>
              <w:pStyle w:val="Geenafstand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5 (8.4)</w:t>
            </w:r>
          </w:p>
        </w:tc>
      </w:tr>
      <w:tr w:rsidR="00A7030E" w:rsidRPr="00A7030E" w:rsidTr="00A7030E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7030E" w:rsidRDefault="00A7030E" w:rsidP="00A7030E">
            <w:pPr>
              <w:pStyle w:val="Geenafstand"/>
              <w:jc w:val="both"/>
              <w:rPr>
                <w:b w:val="0"/>
                <w:sz w:val="16"/>
                <w:szCs w:val="20"/>
                <w:lang w:val="en-US"/>
              </w:rPr>
            </w:pPr>
            <w:r>
              <w:rPr>
                <w:b w:val="0"/>
                <w:sz w:val="16"/>
                <w:szCs w:val="20"/>
                <w:lang w:val="en-US"/>
              </w:rPr>
              <w:t>C, Celsius; CRP, C-reactive protein; CT, computed tomography; IQR, interquartile range; MRI, magnetic resonance imaging; SD, standard deviation; US, ultrasound; WBC, white blood cell count.</w:t>
            </w:r>
          </w:p>
          <w:p w:rsidR="00A7030E" w:rsidRDefault="00A7030E" w:rsidP="00A7030E">
            <w:pPr>
              <w:pStyle w:val="Geenafstand"/>
              <w:jc w:val="both"/>
              <w:rPr>
                <w:b w:val="0"/>
                <w:sz w:val="16"/>
                <w:szCs w:val="20"/>
                <w:lang w:val="en-US"/>
              </w:rPr>
            </w:pPr>
            <w:r>
              <w:rPr>
                <w:b w:val="0"/>
                <w:sz w:val="16"/>
                <w:szCs w:val="20"/>
                <w:lang w:val="en-US"/>
              </w:rPr>
              <w:t xml:space="preserve">* </w:t>
            </w:r>
            <w:r w:rsidRPr="00A7030E">
              <w:rPr>
                <w:b w:val="0"/>
                <w:sz w:val="16"/>
                <w:szCs w:val="20"/>
                <w:lang w:val="en-US"/>
              </w:rPr>
              <w:t>No abscess was found in these</w:t>
            </w:r>
            <w:r w:rsidR="00E3153A">
              <w:rPr>
                <w:b w:val="0"/>
                <w:sz w:val="16"/>
                <w:szCs w:val="20"/>
                <w:lang w:val="en-US"/>
              </w:rPr>
              <w:t xml:space="preserve"> four</w:t>
            </w:r>
            <w:bookmarkStart w:id="0" w:name="_GoBack"/>
            <w:bookmarkEnd w:id="0"/>
            <w:r w:rsidRPr="00A7030E">
              <w:rPr>
                <w:b w:val="0"/>
                <w:sz w:val="16"/>
                <w:szCs w:val="20"/>
                <w:lang w:val="en-US"/>
              </w:rPr>
              <w:t xml:space="preserve"> patients during surgery</w:t>
            </w:r>
          </w:p>
        </w:tc>
      </w:tr>
    </w:tbl>
    <w:p w:rsidR="00655EFC" w:rsidRPr="00C739DC" w:rsidRDefault="00655EFC">
      <w:pPr>
        <w:rPr>
          <w:lang w:val="en-US"/>
        </w:rPr>
      </w:pPr>
    </w:p>
    <w:sectPr w:rsidR="00655EFC" w:rsidRPr="00C739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9DC"/>
    <w:rsid w:val="000320D6"/>
    <w:rsid w:val="000E69E9"/>
    <w:rsid w:val="00106A17"/>
    <w:rsid w:val="005B3E08"/>
    <w:rsid w:val="00655EFC"/>
    <w:rsid w:val="006E5CD1"/>
    <w:rsid w:val="00781F87"/>
    <w:rsid w:val="00A7030E"/>
    <w:rsid w:val="00C739DC"/>
    <w:rsid w:val="00C84922"/>
    <w:rsid w:val="00E3153A"/>
    <w:rsid w:val="00F9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DC409"/>
  <w15:chartTrackingRefBased/>
  <w15:docId w15:val="{A3964BB9-E87B-4CC4-997E-A75EE1D47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739DC"/>
    <w:pPr>
      <w:spacing w:after="200" w:line="48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739DC"/>
    <w:pPr>
      <w:spacing w:after="0" w:line="240" w:lineRule="auto"/>
    </w:pPr>
  </w:style>
  <w:style w:type="table" w:styleId="Lijsttabel4-Accent5">
    <w:name w:val="List Table 4 Accent 5"/>
    <w:basedOn w:val="Standaardtabel"/>
    <w:uiPriority w:val="49"/>
    <w:rsid w:val="00C739DC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59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65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jmans, J.C.G. (Jochem)</dc:creator>
  <cp:keywords/>
  <dc:description/>
  <cp:lastModifiedBy>Scheijmans, J.C.G. (Jochem)</cp:lastModifiedBy>
  <cp:revision>8</cp:revision>
  <dcterms:created xsi:type="dcterms:W3CDTF">2023-11-30T15:55:00Z</dcterms:created>
  <dcterms:modified xsi:type="dcterms:W3CDTF">2023-12-07T17:03:00Z</dcterms:modified>
</cp:coreProperties>
</file>